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34E" w:rsidRDefault="0008434E" w:rsidP="0008434E">
      <w:pPr>
        <w:pStyle w:val="Prrafodelista"/>
        <w:numPr>
          <w:ilvl w:val="0"/>
          <w:numId w:val="2"/>
        </w:numPr>
      </w:pPr>
      <w:r>
        <w:t>Activities auxiliary to financial intermediation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ining and coal extraction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Insurance and pension plan financing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Water collection, purification and distribution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textile product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Activities complementary/auxiliary to transportation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radio and television equipment</w:t>
      </w:r>
      <w:r>
        <w:tab/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Private households with domestic service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Wholesale and retail trade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chemical substances and product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Cultural and sporting activitie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medical instrument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Hotels, restaurants, bars and the like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Construction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motor vehicle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 xml:space="preserve">Activities of </w:t>
      </w:r>
      <w:r w:rsidR="00866988">
        <w:t xml:space="preserve">not </w:t>
      </w:r>
      <w:bookmarkStart w:id="0" w:name="_GoBack"/>
      <w:bookmarkEnd w:id="0"/>
      <w:r w:rsidR="00866988">
        <w:t xml:space="preserve">previously classified </w:t>
      </w:r>
      <w:r>
        <w:t>association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electrical machinery and apparatu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Computer and related activities</w:t>
      </w:r>
      <w:r>
        <w:tab/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Postal and telecommunications activitie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Collection, treatment and disposal of waste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Publishing/recording activitie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 xml:space="preserve">Manufacture of machinery and equipment </w:t>
      </w:r>
      <w:r w:rsidR="00866988">
        <w:t xml:space="preserve">not </w:t>
      </w:r>
      <w:r w:rsidR="00866988">
        <w:t>previously classified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Installation, maintenance and repair of machinery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Tanning and dressing of hides and skins, leather working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Sanitation and waste disposal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Fishing service activities</w:t>
      </w:r>
      <w:r>
        <w:tab/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furniture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Financial intermediation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Education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Health and social work service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Real estate activitie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other transport equipment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Offshore organization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Food processing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Forestry and logging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Professional, scientific and technical activitie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wearing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Other service activitie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fabricated metal product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Electricity, gas and steam supply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Public administration and defense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paper and cardboard product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Other business activitie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tobacco product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lastRenderedPageBreak/>
        <w:t>Maritime transportation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Agriculture, livestock and hunting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rubber and plastic product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Other manufacturing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basic metal product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Air transport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Renting of machinery and equipment without operators</w:t>
      </w:r>
      <w:r>
        <w:tab/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wood product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Recycling of metallic and non-metallic materials</w:t>
      </w:r>
    </w:p>
    <w:p w:rsidR="0008434E" w:rsidRDefault="0008434E" w:rsidP="0008434E">
      <w:pPr>
        <w:pStyle w:val="Prrafodelista"/>
        <w:numPr>
          <w:ilvl w:val="0"/>
          <w:numId w:val="2"/>
        </w:numPr>
      </w:pPr>
      <w:r>
        <w:t>Manufacture of non-metallic mineral products</w:t>
      </w:r>
    </w:p>
    <w:p w:rsidR="003F5626" w:rsidRDefault="0008434E" w:rsidP="0008434E">
      <w:pPr>
        <w:pStyle w:val="Prrafodelista"/>
        <w:numPr>
          <w:ilvl w:val="0"/>
          <w:numId w:val="2"/>
        </w:numPr>
      </w:pPr>
      <w:r>
        <w:t>Land transport</w:t>
      </w:r>
    </w:p>
    <w:sectPr w:rsidR="003F56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51A8F"/>
    <w:multiLevelType w:val="hybridMultilevel"/>
    <w:tmpl w:val="3BCEA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BA6C75"/>
    <w:multiLevelType w:val="hybridMultilevel"/>
    <w:tmpl w:val="1CB83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34E"/>
    <w:rsid w:val="0008434E"/>
    <w:rsid w:val="003F5626"/>
    <w:rsid w:val="00866988"/>
    <w:rsid w:val="00C6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E7D36"/>
  <w15:chartTrackingRefBased/>
  <w15:docId w15:val="{E543C9A5-2C15-4669-AF4E-7FBF533A8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843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1-07-23T16:58:00Z</dcterms:created>
  <dcterms:modified xsi:type="dcterms:W3CDTF">2021-07-23T21:28:00Z</dcterms:modified>
</cp:coreProperties>
</file>